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51985" w14:textId="1BC3CE45" w:rsidR="00C078F4" w:rsidRPr="00C12AAA" w:rsidRDefault="00C078F4" w:rsidP="00C078F4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C12AAA">
        <w:rPr>
          <w:rFonts w:cstheme="minorHAnsi"/>
          <w:sz w:val="24"/>
          <w:szCs w:val="24"/>
          <w:lang w:val="en-US"/>
        </w:rPr>
        <w:t>Table 1. Walleye (</w:t>
      </w:r>
      <w:r w:rsidR="00222846">
        <w:rPr>
          <w:rFonts w:cstheme="minorHAnsi"/>
          <w:sz w:val="24"/>
          <w:szCs w:val="24"/>
          <w:lang w:val="en-US"/>
        </w:rPr>
        <w:t>S</w:t>
      </w:r>
      <w:r>
        <w:rPr>
          <w:rFonts w:cstheme="minorHAnsi"/>
          <w:i/>
          <w:iCs/>
          <w:sz w:val="24"/>
          <w:szCs w:val="24"/>
          <w:lang w:val="en-US"/>
        </w:rPr>
        <w:t>ander</w:t>
      </w:r>
      <w:r w:rsidRPr="00C12AAA">
        <w:rPr>
          <w:rFonts w:cstheme="minorHAnsi"/>
          <w:i/>
          <w:iCs/>
          <w:sz w:val="24"/>
          <w:szCs w:val="24"/>
          <w:lang w:val="en-US"/>
        </w:rPr>
        <w:t xml:space="preserve"> vitreus</w:t>
      </w:r>
      <w:r w:rsidRPr="00C12AAA">
        <w:rPr>
          <w:rFonts w:cstheme="minorHAnsi"/>
          <w:sz w:val="24"/>
          <w:szCs w:val="24"/>
          <w:lang w:val="en-US"/>
        </w:rPr>
        <w:t>) caught and tagged in Hamilton Harbour during the study between 2015 and 2018, including projected fork lengths based on age and growth data for each year of the study.</w:t>
      </w:r>
    </w:p>
    <w:tbl>
      <w:tblPr>
        <w:tblW w:w="10168" w:type="dxa"/>
        <w:tblLook w:val="04A0" w:firstRow="1" w:lastRow="0" w:firstColumn="1" w:lastColumn="0" w:noHBand="0" w:noVBand="1"/>
      </w:tblPr>
      <w:tblGrid>
        <w:gridCol w:w="1341"/>
        <w:gridCol w:w="919"/>
        <w:gridCol w:w="2146"/>
        <w:gridCol w:w="919"/>
        <w:gridCol w:w="1218"/>
        <w:gridCol w:w="919"/>
        <w:gridCol w:w="919"/>
        <w:gridCol w:w="919"/>
        <w:gridCol w:w="919"/>
      </w:tblGrid>
      <w:tr w:rsidR="00C078F4" w:rsidRPr="00C12AAA" w14:paraId="1636CD79" w14:textId="77777777" w:rsidTr="004517D6">
        <w:trPr>
          <w:trHeight w:val="287"/>
        </w:trPr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B1B3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Walleye ID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E436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Total Length (mm)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D0B2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Release Date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17C6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Fork Length (mm)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0256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Estimated Age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7D4E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FL (2015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C792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FL (2016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E249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FL (2017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F7D8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FL (2018)</w:t>
            </w:r>
          </w:p>
        </w:tc>
      </w:tr>
      <w:tr w:rsidR="00C078F4" w:rsidRPr="00C12AAA" w14:paraId="2BD2C005" w14:textId="77777777" w:rsidTr="004517D6">
        <w:trPr>
          <w:trHeight w:val="287"/>
        </w:trPr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50AF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5755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1D1E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90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F60A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8/12/2015 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DE4A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66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6BB6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131C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66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0BE4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99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E0E6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23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C4CC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41</w:t>
            </w:r>
          </w:p>
        </w:tc>
      </w:tr>
      <w:tr w:rsidR="00C078F4" w:rsidRPr="00C12AAA" w14:paraId="257800FB" w14:textId="77777777" w:rsidTr="004517D6">
        <w:trPr>
          <w:trHeight w:val="287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F1D47AC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576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15372BE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12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6965B405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8/13/2015 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DB80B37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8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893304C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1B09C10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87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F600474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1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197AC89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28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2C2C7CE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41</w:t>
            </w:r>
          </w:p>
        </w:tc>
      </w:tr>
      <w:tr w:rsidR="00C078F4" w:rsidRPr="00C12AAA" w14:paraId="3B3D1B05" w14:textId="77777777" w:rsidTr="004517D6">
        <w:trPr>
          <w:trHeight w:val="287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7CA5A2E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576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8F244A4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30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01402EAF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8/13/2015 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64BA0A8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0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E5EFF88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D7DFA15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09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4EFC8A0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5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DF08987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8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FD8CCFE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05</w:t>
            </w:r>
          </w:p>
        </w:tc>
      </w:tr>
      <w:tr w:rsidR="00C078F4" w:rsidRPr="00C12AAA" w14:paraId="78F6A4CD" w14:textId="77777777" w:rsidTr="004517D6">
        <w:trPr>
          <w:trHeight w:val="287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2425447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5769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5A7E9E1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13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05C43E86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8/13/2015 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49F4FBA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8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EC2837C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73B21FD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88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29396CB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1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30C9FD7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29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65D00DB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42</w:t>
            </w:r>
          </w:p>
        </w:tc>
      </w:tr>
      <w:tr w:rsidR="00C078F4" w:rsidRPr="00C12AAA" w14:paraId="60B17082" w14:textId="77777777" w:rsidTr="004517D6">
        <w:trPr>
          <w:trHeight w:val="287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91D451C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5759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2F107BB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7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53C2727D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8/13/2015 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5AF1247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4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85D2B14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94A4659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48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179CB5B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8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87B21D3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0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6CD653C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20</w:t>
            </w:r>
          </w:p>
        </w:tc>
      </w:tr>
      <w:tr w:rsidR="00C078F4" w:rsidRPr="00C12AAA" w14:paraId="52EBD4CF" w14:textId="77777777" w:rsidTr="004517D6">
        <w:trPr>
          <w:trHeight w:val="287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2361088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577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F24FB10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62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08C05D7F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10/20/2015 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6CF8BF4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3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3390008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CC31E6D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3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4732E9E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48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1D00FFC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57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601ECF2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64</w:t>
            </w:r>
          </w:p>
        </w:tc>
      </w:tr>
      <w:tr w:rsidR="00C078F4" w:rsidRPr="00C12AAA" w14:paraId="656CDB97" w14:textId="77777777" w:rsidTr="004517D6">
        <w:trPr>
          <w:trHeight w:val="287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C4FDB52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576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E9DB5A0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70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634D96FC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10/20/2015 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2A635E9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4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D6F08DB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7B391E7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4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EF10450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5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F3F5025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6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AF2888A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72</w:t>
            </w:r>
          </w:p>
        </w:tc>
      </w:tr>
      <w:tr w:rsidR="00C078F4" w:rsidRPr="00C12AAA" w14:paraId="3264814C" w14:textId="77777777" w:rsidTr="004517D6">
        <w:trPr>
          <w:trHeight w:val="287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C31184F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79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27E4A1F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20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61EE3C4F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10/20/2015 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B8C939F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9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B07E3F9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8C19D8C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9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6C5F8BF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19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3E49F03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37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4B517F3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50</w:t>
            </w:r>
          </w:p>
        </w:tc>
      </w:tr>
      <w:tr w:rsidR="00C078F4" w:rsidRPr="00C12AAA" w14:paraId="04EDA7B3" w14:textId="77777777" w:rsidTr="004517D6">
        <w:trPr>
          <w:trHeight w:val="287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4C1070B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8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C3800F3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15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5B89167C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10/20/2015 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5307355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9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EC54704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14234B4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9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3ECA579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1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894E2C2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3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2CBF11D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44</w:t>
            </w:r>
          </w:p>
        </w:tc>
      </w:tr>
      <w:tr w:rsidR="00C078F4" w:rsidRPr="00C12AAA" w14:paraId="6C6D0B45" w14:textId="77777777" w:rsidTr="004517D6">
        <w:trPr>
          <w:trHeight w:val="287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C47406A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577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47EF9CD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25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5641F866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10/20/2015 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BE35379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0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B060A72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1CB87D0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0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8260C95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2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6BD77B0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4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DA56053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55</w:t>
            </w:r>
          </w:p>
        </w:tc>
      </w:tr>
      <w:tr w:rsidR="00C078F4" w:rsidRPr="00C12AAA" w14:paraId="6D0FD2DB" w14:textId="77777777" w:rsidTr="004517D6">
        <w:trPr>
          <w:trHeight w:val="287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E563BF8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576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D477422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21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793F0A6C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10/20/2015 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27FDBC8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9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E1F3595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E57A299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9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3058FBD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2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7681C6E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38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017687A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51</w:t>
            </w:r>
          </w:p>
        </w:tc>
      </w:tr>
      <w:tr w:rsidR="00C078F4" w:rsidRPr="00C12AAA" w14:paraId="03C5E56A" w14:textId="77777777" w:rsidTr="004517D6">
        <w:trPr>
          <w:trHeight w:val="287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31900CA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577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1400825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55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50854736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10/20/2015 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409BF4E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2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4FCE143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45A9D96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28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35C3996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4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41A353E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59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C7947D7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69</w:t>
            </w:r>
          </w:p>
        </w:tc>
      </w:tr>
      <w:tr w:rsidR="00C078F4" w:rsidRPr="00C12AAA" w14:paraId="34DEE9CA" w14:textId="77777777" w:rsidTr="004517D6">
        <w:trPr>
          <w:trHeight w:val="287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9FED2F9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576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FF06E87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06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65CD033D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10/20/2015 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5021EF8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8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D6AC179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38D0D55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8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5454F92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0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F0A57C7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2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AD6288F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35</w:t>
            </w:r>
          </w:p>
        </w:tc>
      </w:tr>
      <w:tr w:rsidR="00C078F4" w:rsidRPr="00C12AAA" w14:paraId="31A5383A" w14:textId="77777777" w:rsidTr="004517D6">
        <w:trPr>
          <w:trHeight w:val="287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6BBBD54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897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B5B1C47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NA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0158A4B1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6/16/2016 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0B2C60F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9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5650A4A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04879D9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7773FD0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9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4D8016D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0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DBB9DE5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19</w:t>
            </w:r>
          </w:p>
        </w:tc>
      </w:tr>
      <w:tr w:rsidR="00C078F4" w:rsidRPr="00C12AAA" w14:paraId="39C4B29D" w14:textId="77777777" w:rsidTr="004517D6">
        <w:trPr>
          <w:trHeight w:val="287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A6AE156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8969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1537908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NA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5A570B1C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6/21/2016 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8521DE4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0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151A32B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3EDA5AE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EF9BDC2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0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DF18222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17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51A3734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29</w:t>
            </w:r>
          </w:p>
        </w:tc>
      </w:tr>
      <w:tr w:rsidR="00C078F4" w:rsidRPr="00C12AAA" w14:paraId="4C7DCCF4" w14:textId="77777777" w:rsidTr="004517D6">
        <w:trPr>
          <w:trHeight w:val="287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A04FA04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897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BF84225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45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3E0E655A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6/29/2016 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952F45A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1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E75058D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A62B86E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84A355D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19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1EE3615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3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A9DA2DD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49</w:t>
            </w:r>
          </w:p>
        </w:tc>
      </w:tr>
      <w:tr w:rsidR="00C078F4" w:rsidRPr="00C12AAA" w14:paraId="3EC7DC08" w14:textId="77777777" w:rsidTr="004517D6">
        <w:trPr>
          <w:trHeight w:val="287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12C9039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896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5A59D8A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90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6D99B83B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6/30/2016 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D3DAE70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6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259D409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B280C79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A73686E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6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87A3914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7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3EC6412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78</w:t>
            </w:r>
          </w:p>
        </w:tc>
      </w:tr>
      <w:tr w:rsidR="00C078F4" w:rsidRPr="00C12AAA" w14:paraId="776AF5CB" w14:textId="77777777" w:rsidTr="004517D6">
        <w:trPr>
          <w:trHeight w:val="287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451026A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896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2D65861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57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740939BB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6/30/2016 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0F8B97E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3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0F0D93D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2CAB10F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4F75342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3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F41E2E8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39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DAAAAE5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46</w:t>
            </w:r>
          </w:p>
        </w:tc>
      </w:tr>
      <w:tr w:rsidR="00C078F4" w:rsidRPr="00C12AAA" w14:paraId="13452918" w14:textId="77777777" w:rsidTr="004517D6">
        <w:trPr>
          <w:trHeight w:val="287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D646E72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8967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0EDF56F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50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73EDA459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6/30/2016 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EC6E270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2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EE9E97C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EAF0B31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C4D4C23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2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C6EC5CA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4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0A69F98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54</w:t>
            </w:r>
          </w:p>
        </w:tc>
      </w:tr>
      <w:tr w:rsidR="00C078F4" w:rsidRPr="00C12AAA" w14:paraId="49A05023" w14:textId="77777777" w:rsidTr="004517D6">
        <w:trPr>
          <w:trHeight w:val="287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F462AE6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605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1E8B334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610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772F946D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4/13/2017 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75DFED3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8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C05CDC6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5B41F24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A1B6571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80F972F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8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927DEEF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86</w:t>
            </w:r>
          </w:p>
        </w:tc>
      </w:tr>
      <w:tr w:rsidR="00C078F4" w:rsidRPr="00C12AAA" w14:paraId="0F930FAE" w14:textId="77777777" w:rsidTr="004517D6">
        <w:trPr>
          <w:trHeight w:val="287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62F3C56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606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D2A7F1D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605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625B6D80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4/13/2017 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884ABFA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7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4C685EA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F0C31A9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1D9D717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D1D7E1F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7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F7C5342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81</w:t>
            </w:r>
          </w:p>
        </w:tc>
      </w:tr>
      <w:tr w:rsidR="00C078F4" w:rsidRPr="00C12AAA" w14:paraId="2CC4338D" w14:textId="77777777" w:rsidTr="004517D6">
        <w:trPr>
          <w:trHeight w:val="287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7CD2DB3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605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55EFB4D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84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17DB998F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4/18/2017 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E9EBB98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5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A8F9C59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26DCBE9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93491B9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0C72526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5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2E8EC76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65</w:t>
            </w:r>
          </w:p>
        </w:tc>
      </w:tr>
      <w:tr w:rsidR="00C078F4" w:rsidRPr="00C12AAA" w14:paraId="23E4A9AC" w14:textId="77777777" w:rsidTr="004517D6">
        <w:trPr>
          <w:trHeight w:val="287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DFA630A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605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9B66707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79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359B3CB4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4/18/2017 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F7491F8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5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610A2FF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749EA8D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9B7FBDD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246228E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5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7A87030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61</w:t>
            </w:r>
          </w:p>
        </w:tc>
      </w:tr>
      <w:tr w:rsidR="00C078F4" w:rsidRPr="00C12AAA" w14:paraId="30DC2BAA" w14:textId="77777777" w:rsidTr="004517D6">
        <w:trPr>
          <w:trHeight w:val="287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64DE2DC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606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504CE50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62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646BBC56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4/18/2017 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42510F4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3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D080EB8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9299DE1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C9AB672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6564154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3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6150E8E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41</w:t>
            </w:r>
          </w:p>
        </w:tc>
      </w:tr>
      <w:tr w:rsidR="00C078F4" w:rsidRPr="00C12AAA" w14:paraId="38D2A765" w14:textId="77777777" w:rsidTr="004517D6">
        <w:trPr>
          <w:trHeight w:val="287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983D694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606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1CB99A0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79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1AD148E6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4/18/2017 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9E654C0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5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44E489B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A4429A5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3FE4F6B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E39A9B6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5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530B66A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61</w:t>
            </w:r>
          </w:p>
        </w:tc>
      </w:tr>
      <w:tr w:rsidR="00C078F4" w:rsidRPr="00C12AAA" w14:paraId="208C4E7E" w14:textId="77777777" w:rsidTr="004517D6">
        <w:trPr>
          <w:trHeight w:val="287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46CB1F3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lastRenderedPageBreak/>
              <w:t>1605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8F36C1A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74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0D86FD76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4/19/2017 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EB64D72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4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2C5BD06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6F141E7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07A3A00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C0FDEF4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4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7E8FF05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53</w:t>
            </w:r>
          </w:p>
        </w:tc>
      </w:tr>
      <w:tr w:rsidR="00C078F4" w:rsidRPr="00C12AAA" w14:paraId="02F5D193" w14:textId="77777777" w:rsidTr="004517D6">
        <w:trPr>
          <w:trHeight w:val="287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1ABEBEC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605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B86A6C1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610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77B83B23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4/19/2017 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1C1A5D2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8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D037016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7EFCD23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59DAD0D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D04B6F2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8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8EB38FB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84</w:t>
            </w:r>
          </w:p>
        </w:tc>
      </w:tr>
      <w:tr w:rsidR="00C078F4" w:rsidRPr="00C12AAA" w14:paraId="552617F9" w14:textId="77777777" w:rsidTr="004517D6">
        <w:trPr>
          <w:trHeight w:val="287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B75A675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6057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B7F96DE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652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48CBB49D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4/19/2017 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9DCCF70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62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70EE4D0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16CD355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6F44090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35DC899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62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FE5922F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621</w:t>
            </w:r>
          </w:p>
        </w:tc>
      </w:tr>
      <w:tr w:rsidR="00C078F4" w:rsidRPr="00C12AAA" w14:paraId="6C9300EF" w14:textId="77777777" w:rsidTr="004517D6">
        <w:trPr>
          <w:trHeight w:val="287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17291E3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6058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353708F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56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0311CF2E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4/19/2017 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D45D826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2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B820BBD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7092BA7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5DC5EEA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2320829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29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46FB582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42</w:t>
            </w:r>
          </w:p>
        </w:tc>
      </w:tr>
      <w:tr w:rsidR="00C078F4" w:rsidRPr="00C12AAA" w14:paraId="0EE73F98" w14:textId="77777777" w:rsidTr="004517D6">
        <w:trPr>
          <w:trHeight w:val="287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E97C051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6059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EB9C80D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64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383C98C1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4/19/2017 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7BCEBAC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3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5A9EADD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2A42822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EA45FF7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30268BD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37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E78E49D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43</w:t>
            </w:r>
          </w:p>
        </w:tc>
      </w:tr>
      <w:tr w:rsidR="00C078F4" w:rsidRPr="00C12AAA" w14:paraId="5B5752AA" w14:textId="77777777" w:rsidTr="004517D6">
        <w:trPr>
          <w:trHeight w:val="287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87F548D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4519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7DB971E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90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2E4110F9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5/23/2018 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134E758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6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59BC800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4548835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9FA3BC9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FD46263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1CF5E0A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61</w:t>
            </w:r>
          </w:p>
        </w:tc>
      </w:tr>
      <w:tr w:rsidR="00C078F4" w:rsidRPr="00C12AAA" w14:paraId="7B3BF2B8" w14:textId="77777777" w:rsidTr="004517D6">
        <w:trPr>
          <w:trHeight w:val="287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00B23F7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451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66F9D44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50</w:t>
            </w:r>
          </w:p>
        </w:tc>
        <w:tc>
          <w:tcPr>
            <w:tcW w:w="2146" w:type="dxa"/>
            <w:shd w:val="clear" w:color="auto" w:fill="auto"/>
            <w:noWrap/>
            <w:vAlign w:val="bottom"/>
            <w:hideMark/>
          </w:tcPr>
          <w:p w14:paraId="02F0E7B7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 xml:space="preserve">5/24/2018 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EF5F8D2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2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D5789F9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25505C6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2CB618F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F6A829D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421AECE" w14:textId="77777777" w:rsidR="00C078F4" w:rsidRPr="00C12AAA" w:rsidRDefault="00C078F4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23</w:t>
            </w:r>
          </w:p>
        </w:tc>
      </w:tr>
    </w:tbl>
    <w:p w14:paraId="45DB6D89" w14:textId="77777777" w:rsidR="00C078F4" w:rsidRPr="00C12AAA" w:rsidRDefault="00C078F4" w:rsidP="00C078F4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0D028096" w14:textId="77777777" w:rsidR="008910D9" w:rsidRDefault="008910D9"/>
    <w:sectPr w:rsidR="008910D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8F4"/>
    <w:rsid w:val="00222846"/>
    <w:rsid w:val="004517D6"/>
    <w:rsid w:val="008910D9"/>
    <w:rsid w:val="00C07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63850"/>
  <w15:chartTrackingRefBased/>
  <w15:docId w15:val="{E5DEF515-874F-48E8-8E33-0226D8107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8F4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Brooks</dc:creator>
  <cp:keywords/>
  <dc:description/>
  <cp:lastModifiedBy>Jill Brooks</cp:lastModifiedBy>
  <cp:revision>3</cp:revision>
  <dcterms:created xsi:type="dcterms:W3CDTF">2023-01-05T14:46:00Z</dcterms:created>
  <dcterms:modified xsi:type="dcterms:W3CDTF">2023-05-20T01:09:00Z</dcterms:modified>
</cp:coreProperties>
</file>